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4D40C" w14:textId="77777777" w:rsidR="00EE79F1" w:rsidRPr="008D1124" w:rsidRDefault="00EE79F1" w:rsidP="00EE79F1">
      <w:pPr>
        <w:rPr>
          <w:rFonts w:ascii="Times New Roman" w:hAnsi="Times New Roman" w:cs="Times New Roman"/>
          <w:b/>
          <w:sz w:val="24"/>
          <w:szCs w:val="24"/>
        </w:rPr>
      </w:pPr>
      <w:r w:rsidRPr="008D1124">
        <w:rPr>
          <w:rFonts w:ascii="Times New Roman" w:hAnsi="Times New Roman" w:cs="Times New Roman"/>
          <w:b/>
          <w:sz w:val="24"/>
          <w:szCs w:val="24"/>
        </w:rPr>
        <w:t>Additional file 2.</w:t>
      </w:r>
      <w:r w:rsidRPr="008D1124">
        <w:rPr>
          <w:rFonts w:ascii="Times New Roman" w:hAnsi="Times New Roman" w:cs="Times New Roman"/>
          <w:sz w:val="24"/>
          <w:szCs w:val="24"/>
        </w:rPr>
        <w:t xml:space="preserve"> </w:t>
      </w:r>
      <w:r w:rsidRPr="008D1124">
        <w:rPr>
          <w:rFonts w:ascii="Times New Roman" w:hAnsi="Times New Roman" w:cs="Times New Roman"/>
          <w:b/>
          <w:bCs/>
          <w:sz w:val="24"/>
          <w:szCs w:val="24"/>
        </w:rPr>
        <w:t>Primers used in this study.</w:t>
      </w:r>
      <w:r w:rsidRPr="008D112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1"/>
        <w:gridCol w:w="1702"/>
        <w:gridCol w:w="5778"/>
      </w:tblGrid>
      <w:tr w:rsidR="00EE79F1" w:rsidRPr="008D1124" w14:paraId="3AD1A281" w14:textId="77777777" w:rsidTr="008D1124">
        <w:trPr>
          <w:trHeight w:val="361"/>
        </w:trPr>
        <w:tc>
          <w:tcPr>
            <w:tcW w:w="145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C7852F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licon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4D3815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7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D7FEE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EE79F1" w:rsidRPr="008D1124" w14:paraId="1FB807F3" w14:textId="77777777" w:rsidTr="008D1124">
        <w:trPr>
          <w:trHeight w:val="330"/>
        </w:trPr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540EED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CD4855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1_F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C9B20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TCCAAAAGCATACATATATCAATGATGCA-3'</w:t>
            </w:r>
          </w:p>
        </w:tc>
      </w:tr>
      <w:tr w:rsidR="00EE79F1" w:rsidRPr="008D1124" w14:paraId="39EB90BC" w14:textId="77777777" w:rsidTr="008D1124">
        <w:trPr>
          <w:trHeight w:val="346"/>
        </w:trPr>
        <w:tc>
          <w:tcPr>
            <w:tcW w:w="14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15A95A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0EC4C0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1_R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D8B0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GCCCTTGTGGACATACTGCATC-3'</w:t>
            </w:r>
          </w:p>
        </w:tc>
      </w:tr>
      <w:tr w:rsidR="00EE79F1" w:rsidRPr="008D1124" w14:paraId="17948170" w14:textId="77777777" w:rsidTr="008D1124">
        <w:trPr>
          <w:trHeight w:val="330"/>
        </w:trPr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1C4A00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2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4FA356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2_F</w:t>
            </w:r>
          </w:p>
        </w:tc>
        <w:tc>
          <w:tcPr>
            <w:tcW w:w="5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A0311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GCCAACCCTAGTTACATCGCAG-3'</w:t>
            </w:r>
          </w:p>
        </w:tc>
      </w:tr>
      <w:tr w:rsidR="00EE79F1" w:rsidRPr="008D1124" w14:paraId="286C9DBC" w14:textId="77777777" w:rsidTr="008D1124">
        <w:trPr>
          <w:trHeight w:val="346"/>
        </w:trPr>
        <w:tc>
          <w:tcPr>
            <w:tcW w:w="14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66C7F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ED1090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2_R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148A4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GCGTGGATTGGCGATCTCATAG-3'</w:t>
            </w:r>
          </w:p>
        </w:tc>
      </w:tr>
      <w:tr w:rsidR="00EE79F1" w:rsidRPr="008D1124" w14:paraId="1BB5BA04" w14:textId="77777777" w:rsidTr="008D1124">
        <w:trPr>
          <w:trHeight w:val="330"/>
        </w:trPr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EC0D2F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C2C6C0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3_F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F8533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CCTGTTGGGCAGTTACAAGCAG-3'</w:t>
            </w:r>
          </w:p>
        </w:tc>
      </w:tr>
      <w:tr w:rsidR="00EE79F1" w:rsidRPr="008D1124" w14:paraId="6FE1A846" w14:textId="77777777" w:rsidTr="008D1124">
        <w:trPr>
          <w:trHeight w:val="346"/>
        </w:trPr>
        <w:tc>
          <w:tcPr>
            <w:tcW w:w="14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DDFAE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6AE0D8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3_R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6EA7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TGGAACTTCGTGCCGACAAAAA-3'</w:t>
            </w:r>
          </w:p>
        </w:tc>
      </w:tr>
      <w:tr w:rsidR="00EE79F1" w:rsidRPr="008D1124" w14:paraId="0AE2140E" w14:textId="77777777" w:rsidTr="008D1124">
        <w:trPr>
          <w:trHeight w:val="330"/>
        </w:trPr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017AB1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4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CBC7B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4_F</w:t>
            </w:r>
          </w:p>
        </w:tc>
        <w:tc>
          <w:tcPr>
            <w:tcW w:w="5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78EE7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GTCACCATCTATTGCTTGGCCA-3'</w:t>
            </w:r>
          </w:p>
        </w:tc>
      </w:tr>
      <w:tr w:rsidR="00EE79F1" w:rsidRPr="008D1124" w14:paraId="6C714314" w14:textId="77777777" w:rsidTr="008D1124">
        <w:trPr>
          <w:trHeight w:val="346"/>
        </w:trPr>
        <w:tc>
          <w:tcPr>
            <w:tcW w:w="14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8124A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525304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4_R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7616C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ACTTGGGACTGTATAAGCGGCT-3'</w:t>
            </w:r>
          </w:p>
        </w:tc>
      </w:tr>
      <w:tr w:rsidR="00EE79F1" w:rsidRPr="008D1124" w14:paraId="29891A97" w14:textId="77777777" w:rsidTr="008D1124">
        <w:trPr>
          <w:trHeight w:val="330"/>
        </w:trPr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2734C0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1F858A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5_F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C62A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TTTCCTAAGCCCAGGTACTCCG-3'</w:t>
            </w:r>
          </w:p>
        </w:tc>
      </w:tr>
      <w:tr w:rsidR="00EE79F1" w:rsidRPr="008D1124" w14:paraId="0E601603" w14:textId="77777777" w:rsidTr="008D1124">
        <w:trPr>
          <w:trHeight w:val="346"/>
        </w:trPr>
        <w:tc>
          <w:tcPr>
            <w:tcW w:w="14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DEAD3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B65D91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5_R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0775D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AGATCCTTACCTCCTTTCCGGG-3'</w:t>
            </w:r>
          </w:p>
        </w:tc>
      </w:tr>
      <w:tr w:rsidR="00EE79F1" w:rsidRPr="008D1124" w14:paraId="67A3F321" w14:textId="77777777" w:rsidTr="008D1124">
        <w:trPr>
          <w:trHeight w:val="330"/>
        </w:trPr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3921DF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6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52502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6_F</w:t>
            </w:r>
          </w:p>
        </w:tc>
        <w:tc>
          <w:tcPr>
            <w:tcW w:w="5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96BA8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CTCGAGGACAAGTACAGCCGTA-3'</w:t>
            </w:r>
          </w:p>
        </w:tc>
      </w:tr>
      <w:tr w:rsidR="00EE79F1" w:rsidRPr="008D1124" w14:paraId="57349B11" w14:textId="77777777" w:rsidTr="008D1124">
        <w:trPr>
          <w:trHeight w:val="346"/>
        </w:trPr>
        <w:tc>
          <w:tcPr>
            <w:tcW w:w="14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336CC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49E29C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6_R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764D9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TTGCTGTGGAAACCAAGGTTCC-3'</w:t>
            </w:r>
          </w:p>
        </w:tc>
      </w:tr>
      <w:tr w:rsidR="00EE79F1" w:rsidRPr="008D1124" w14:paraId="29D45FE3" w14:textId="77777777" w:rsidTr="008D1124">
        <w:trPr>
          <w:trHeight w:val="330"/>
        </w:trPr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2DCAE6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D865D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7_F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86916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TTTACGTGTGAGGAGCCGGTTC-3'</w:t>
            </w:r>
          </w:p>
        </w:tc>
      </w:tr>
      <w:tr w:rsidR="00EE79F1" w:rsidRPr="008D1124" w14:paraId="346D805B" w14:textId="77777777" w:rsidTr="008D1124">
        <w:trPr>
          <w:trHeight w:val="346"/>
        </w:trPr>
        <w:tc>
          <w:tcPr>
            <w:tcW w:w="14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F5AB6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F7CA63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7_R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C22BD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TGCCGAACAGATCTCTACCTCG-3'</w:t>
            </w:r>
          </w:p>
        </w:tc>
      </w:tr>
      <w:tr w:rsidR="00EE79F1" w:rsidRPr="008D1124" w14:paraId="6F57A0F0" w14:textId="77777777" w:rsidTr="008D1124">
        <w:trPr>
          <w:trHeight w:val="330"/>
        </w:trPr>
        <w:tc>
          <w:tcPr>
            <w:tcW w:w="1451" w:type="dxa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1F8C6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11BC56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8_F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32B79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TGTTAGGTACGCATCTGGGGAC-3'</w:t>
            </w:r>
          </w:p>
        </w:tc>
      </w:tr>
      <w:tr w:rsidR="00EE79F1" w:rsidRPr="008D1124" w14:paraId="4526BF81" w14:textId="77777777" w:rsidTr="008D1124">
        <w:trPr>
          <w:trHeight w:val="346"/>
        </w:trPr>
        <w:tc>
          <w:tcPr>
            <w:tcW w:w="1451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FC60B2E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A79E15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v_amp1_R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85237" w14:textId="77777777" w:rsidR="00EE79F1" w:rsidRPr="008D1124" w:rsidRDefault="00EE79F1" w:rsidP="005B6B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12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'-ACTTCTTCACCACGCAGTAGGT-3'</w:t>
            </w:r>
          </w:p>
        </w:tc>
      </w:tr>
    </w:tbl>
    <w:p w14:paraId="7A8D8230" w14:textId="77777777" w:rsidR="00EE79F1" w:rsidRPr="008D1124" w:rsidRDefault="00EE79F1" w:rsidP="00EE79F1">
      <w:pPr>
        <w:rPr>
          <w:rFonts w:ascii="Times New Roman" w:hAnsi="Times New Roman" w:cs="Times New Roman"/>
          <w:b/>
          <w:sz w:val="24"/>
          <w:szCs w:val="24"/>
        </w:rPr>
      </w:pPr>
    </w:p>
    <w:p w14:paraId="21C872D6" w14:textId="77777777" w:rsidR="002D5264" w:rsidRPr="008D1124" w:rsidRDefault="002D5264">
      <w:pPr>
        <w:rPr>
          <w:rFonts w:ascii="Times New Roman" w:hAnsi="Times New Roman" w:cs="Times New Roman"/>
          <w:sz w:val="24"/>
          <w:szCs w:val="24"/>
        </w:rPr>
      </w:pPr>
    </w:p>
    <w:sectPr w:rsidR="002D5264" w:rsidRPr="008D11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5FA38" w14:textId="77777777" w:rsidR="00311021" w:rsidRDefault="00311021" w:rsidP="00EE79F1">
      <w:pPr>
        <w:spacing w:after="0" w:line="240" w:lineRule="auto"/>
      </w:pPr>
      <w:r>
        <w:separator/>
      </w:r>
    </w:p>
  </w:endnote>
  <w:endnote w:type="continuationSeparator" w:id="0">
    <w:p w14:paraId="2F911681" w14:textId="77777777" w:rsidR="00311021" w:rsidRDefault="00311021" w:rsidP="00EE7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A37E9" w14:textId="77777777" w:rsidR="00311021" w:rsidRDefault="00311021" w:rsidP="00EE79F1">
      <w:pPr>
        <w:spacing w:after="0" w:line="240" w:lineRule="auto"/>
      </w:pPr>
      <w:r>
        <w:separator/>
      </w:r>
    </w:p>
  </w:footnote>
  <w:footnote w:type="continuationSeparator" w:id="0">
    <w:p w14:paraId="263FF329" w14:textId="77777777" w:rsidR="00311021" w:rsidRDefault="00311021" w:rsidP="00EE7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ED0"/>
    <w:rsid w:val="002D5264"/>
    <w:rsid w:val="00311021"/>
    <w:rsid w:val="008D1124"/>
    <w:rsid w:val="00E23ED0"/>
    <w:rsid w:val="00E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D6D686D"/>
  <w15:chartTrackingRefBased/>
  <w15:docId w15:val="{E74F9351-E84F-4148-93FD-7AF3A8F2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9F1"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E79F1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EE79F1"/>
  </w:style>
  <w:style w:type="paragraph" w:styleId="Pieddepage">
    <w:name w:val="footer"/>
    <w:basedOn w:val="Normal"/>
    <w:link w:val="PieddepageCar"/>
    <w:uiPriority w:val="99"/>
    <w:unhideWhenUsed/>
    <w:rsid w:val="00EE79F1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EE7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6C873AAEA6B4428AACB684F114F411" ma:contentTypeVersion="6" ma:contentTypeDescription="Opprett et nytt dokument." ma:contentTypeScope="" ma:versionID="75f6f9e969c10dda8e459bd5d3b9dffc">
  <xsd:schema xmlns:xsd="http://www.w3.org/2001/XMLSchema" xmlns:xs="http://www.w3.org/2001/XMLSchema" xmlns:p="http://schemas.microsoft.com/office/2006/metadata/properties" xmlns:ns2="018ffdb9-c24b-4a0e-a918-cb6218dbd141" xmlns:ns3="5d24c774-8807-4b11-bfb3-94509d913846" targetNamespace="http://schemas.microsoft.com/office/2006/metadata/properties" ma:root="true" ma:fieldsID="de079dbfaa77451d3a6c8efd743bd0e4" ns2:_="" ns3:_="">
    <xsd:import namespace="018ffdb9-c24b-4a0e-a918-cb6218dbd141"/>
    <xsd:import namespace="5d24c774-8807-4b11-bfb3-94509d9138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8ffdb9-c24b-4a0e-a918-cb6218dbd1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4c774-8807-4b11-bfb3-94509d9138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C065ED-1945-446E-94E6-C274A47519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BAAAA3-65BF-4154-AB2A-337D0E1E07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ffdb9-c24b-4a0e-a918-cb6218dbd141"/>
    <ds:schemaRef ds:uri="5d24c774-8807-4b11-bfb3-94509d9138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E29DB0-9671-42EA-9423-AB895F6C46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66</Characters>
  <Application>Microsoft Office Word</Application>
  <DocSecurity>4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, HyeongJin</dc:creator>
  <cp:keywords/>
  <dc:description/>
  <cp:lastModifiedBy>Elodie</cp:lastModifiedBy>
  <cp:revision>2</cp:revision>
  <dcterms:created xsi:type="dcterms:W3CDTF">2024-06-28T09:37:00Z</dcterms:created>
  <dcterms:modified xsi:type="dcterms:W3CDTF">2024-06-2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6C873AAEA6B4428AACB684F114F411</vt:lpwstr>
  </property>
</Properties>
</file>